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4DEF6" w14:textId="736C9D52" w:rsidR="00F95DA4" w:rsidRDefault="009356FD">
      <w:pPr>
        <w:rPr>
          <w:lang w:val="es-ES_tradnl"/>
        </w:rPr>
      </w:pPr>
      <w:r>
        <w:rPr>
          <w:lang w:val="es-ES_tradnl"/>
        </w:rPr>
        <w:t xml:space="preserve">Table S2. </w:t>
      </w:r>
      <w:proofErr w:type="spellStart"/>
      <w:r>
        <w:rPr>
          <w:lang w:val="es-ES_tradnl"/>
        </w:rPr>
        <w:t>Fully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adjusted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model</w:t>
      </w:r>
      <w:proofErr w:type="spellEnd"/>
      <w:r w:rsidR="00B94B9E">
        <w:rPr>
          <w:lang w:val="es-ES_tradnl"/>
        </w:rPr>
        <w:t xml:space="preserve"> </w:t>
      </w:r>
      <w:proofErr w:type="spellStart"/>
      <w:r w:rsidR="00610282">
        <w:rPr>
          <w:lang w:val="es-ES_tradnl"/>
        </w:rPr>
        <w:t>of</w:t>
      </w:r>
      <w:proofErr w:type="spellEnd"/>
      <w:r w:rsidR="00610282">
        <w:rPr>
          <w:lang w:val="es-ES_tradnl"/>
        </w:rPr>
        <w:t xml:space="preserve"> </w:t>
      </w:r>
      <w:proofErr w:type="spellStart"/>
      <w:r w:rsidR="00610282">
        <w:rPr>
          <w:lang w:val="es-ES_tradnl"/>
        </w:rPr>
        <w:t>the</w:t>
      </w:r>
      <w:proofErr w:type="spellEnd"/>
      <w:r w:rsidR="00610282">
        <w:rPr>
          <w:lang w:val="es-ES_tradnl"/>
        </w:rPr>
        <w:t xml:space="preserve"> </w:t>
      </w:r>
      <w:proofErr w:type="spellStart"/>
      <w:r w:rsidR="00610282">
        <w:rPr>
          <w:lang w:val="es-ES_tradnl"/>
        </w:rPr>
        <w:t>association</w:t>
      </w:r>
      <w:proofErr w:type="spellEnd"/>
      <w:r w:rsidR="00610282">
        <w:rPr>
          <w:lang w:val="es-ES_tradnl"/>
        </w:rPr>
        <w:t xml:space="preserve"> </w:t>
      </w:r>
      <w:proofErr w:type="spellStart"/>
      <w:r w:rsidR="00610282">
        <w:rPr>
          <w:lang w:val="es-ES_tradnl"/>
        </w:rPr>
        <w:t>between</w:t>
      </w:r>
      <w:proofErr w:type="spellEnd"/>
      <w:r w:rsidR="00610282">
        <w:rPr>
          <w:lang w:val="es-ES_tradnl"/>
        </w:rPr>
        <w:t xml:space="preserve"> panel </w:t>
      </w:r>
      <w:proofErr w:type="spellStart"/>
      <w:r w:rsidR="00610282">
        <w:rPr>
          <w:lang w:val="es-ES_tradnl"/>
        </w:rPr>
        <w:t>of</w:t>
      </w:r>
      <w:proofErr w:type="spellEnd"/>
      <w:r w:rsidR="00610282">
        <w:rPr>
          <w:lang w:val="es-ES_tradnl"/>
        </w:rPr>
        <w:t xml:space="preserve"> AA and T2D </w:t>
      </w:r>
      <w:proofErr w:type="spellStart"/>
      <w:r w:rsidR="00610282">
        <w:rPr>
          <w:lang w:val="es-ES_tradnl"/>
        </w:rPr>
        <w:t>corrected</w:t>
      </w:r>
      <w:proofErr w:type="spellEnd"/>
      <w:r w:rsidR="00610282">
        <w:rPr>
          <w:lang w:val="es-ES_tradnl"/>
        </w:rPr>
        <w:t xml:space="preserve"> </w:t>
      </w:r>
      <w:proofErr w:type="spellStart"/>
      <w:r w:rsidR="00610282">
        <w:rPr>
          <w:lang w:val="es-ES_tradnl"/>
        </w:rPr>
        <w:t>by</w:t>
      </w:r>
      <w:proofErr w:type="spellEnd"/>
      <w:r w:rsidR="00610282">
        <w:rPr>
          <w:lang w:val="es-ES_tradnl"/>
        </w:rPr>
        <w:t xml:space="preserve"> Bonferroni</w:t>
      </w:r>
    </w:p>
    <w:tbl>
      <w:tblPr>
        <w:tblW w:w="9142" w:type="dxa"/>
        <w:tblInd w:w="-1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253"/>
        <w:gridCol w:w="1387"/>
        <w:gridCol w:w="1459"/>
        <w:gridCol w:w="1118"/>
        <w:gridCol w:w="1185"/>
        <w:gridCol w:w="1466"/>
      </w:tblGrid>
      <w:tr w:rsidR="009356FD" w:rsidRPr="00F95DA4" w14:paraId="087990C6" w14:textId="77777777" w:rsidTr="00592F2F">
        <w:trPr>
          <w:trHeight w:val="304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A7ED0" w14:textId="20DF83B0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</w:t>
            </w:r>
            <w:r w:rsidR="00B94B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mino </w:t>
            </w:r>
            <w:proofErr w:type="spellStart"/>
            <w:r w:rsidR="00B94B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cid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2FE83F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OR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DAE4D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tandard Error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48BA7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proofErr w:type="spellStart"/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E4AAE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nferio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3B3DA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</w:t>
            </w: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superior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78657" w14:textId="77777777" w:rsidR="009356FD" w:rsidRPr="00F95DA4" w:rsidRDefault="009356FD" w:rsidP="00592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Bonferron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corrected</w:t>
            </w:r>
            <w:proofErr w:type="spellEnd"/>
            <w:r w:rsidRPr="00F95D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-p</w:t>
            </w:r>
          </w:p>
        </w:tc>
      </w:tr>
      <w:tr w:rsidR="009356FD" w:rsidRPr="00F95DA4" w14:paraId="589558F0" w14:textId="77777777" w:rsidTr="00592F2F">
        <w:trPr>
          <w:trHeight w:val="304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3B540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Alanine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D305E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57333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510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10901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5872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,11377E-1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AF963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37453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E1AFD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80412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3573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6,11E-10</w:t>
            </w:r>
          </w:p>
        </w:tc>
      </w:tr>
      <w:tr w:rsidR="009356FD" w:rsidRPr="00F95DA4" w14:paraId="57396199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D90F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utam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1078A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6399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B12F8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456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3AC2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,00876E-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476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5559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2276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73558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0FAF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4,01E-09</w:t>
            </w:r>
          </w:p>
        </w:tc>
      </w:tr>
      <w:tr w:rsidR="009356FD" w:rsidRPr="00F95DA4" w14:paraId="68BB059D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126F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Gly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FCBA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68252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1B39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584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E47A2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,06078E-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EBF30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5747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943C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8040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A94C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8,06E-05</w:t>
            </w:r>
          </w:p>
        </w:tc>
      </w:tr>
      <w:tr w:rsidR="009356FD" w:rsidRPr="00F95DA4" w14:paraId="0FACC87B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3804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Histid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E57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7958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00C9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5652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E59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0130716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22D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6921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0FB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91456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E73C9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13072</w:t>
            </w:r>
          </w:p>
        </w:tc>
      </w:tr>
      <w:tr w:rsidR="009356FD" w:rsidRPr="00F95DA4" w14:paraId="430EB26D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BDB8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otal BCA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2E09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136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E238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1703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34BD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73562E-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31E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8329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D69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50649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5C7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74E-20</w:t>
            </w:r>
          </w:p>
        </w:tc>
      </w:tr>
      <w:tr w:rsidR="009356FD" w:rsidRPr="00F95DA4" w14:paraId="55083A5C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CDF9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Isoleu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DA326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95077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AC8A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1501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00BC3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98709E-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02BAF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6828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8502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2764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6C8D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99E-17</w:t>
            </w:r>
          </w:p>
        </w:tc>
      </w:tr>
      <w:tr w:rsidR="009356FD" w:rsidRPr="00F95DA4" w14:paraId="0FB692D8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3ACCB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Leuc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CBA1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1736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97D6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1833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B6FF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0181E-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45B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8486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E7E7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5736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56C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4E-19</w:t>
            </w:r>
          </w:p>
        </w:tc>
      </w:tr>
      <w:tr w:rsidR="009356FD" w:rsidRPr="00F95DA4" w14:paraId="4AB0F169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C22B0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Val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98F2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0552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620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15685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90993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73503E-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1347B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7739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7119F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2,39341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F0C9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3,74E-20</w:t>
            </w:r>
          </w:p>
        </w:tc>
      </w:tr>
      <w:tr w:rsidR="009356FD" w:rsidRPr="00F95DA4" w14:paraId="5DE8DB22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314D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Phenylalan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0D8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06473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D8A26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742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9A926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368102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EC5F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9263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AE2FD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218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BBB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  <w:tr w:rsidR="009356FD" w:rsidRPr="00F95DA4" w14:paraId="7CA1FB96" w14:textId="77777777" w:rsidTr="00592F2F">
        <w:trPr>
          <w:trHeight w:val="304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B9E43" w14:textId="77777777" w:rsidR="009356FD" w:rsidRPr="00F95DA4" w:rsidRDefault="009356FD" w:rsidP="00592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Tyrosin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3544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0738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5A6E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07646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01983C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3170768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9E9DF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0,9321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DF312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,2329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2B1F5" w14:textId="77777777" w:rsidR="009356FD" w:rsidRPr="00F95DA4" w:rsidRDefault="009356FD" w:rsidP="00592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</w:pPr>
            <w:r w:rsidRPr="00F95D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MX"/>
                <w14:ligatures w14:val="none"/>
              </w:rPr>
              <w:t>1</w:t>
            </w:r>
          </w:p>
        </w:tc>
      </w:tr>
    </w:tbl>
    <w:p w14:paraId="01D95050" w14:textId="77777777" w:rsidR="00C47728" w:rsidRPr="008446FD" w:rsidRDefault="00C47728" w:rsidP="00C47728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8446FD">
        <w:rPr>
          <w:rFonts w:ascii="Times New Roman" w:hAnsi="Times New Roman" w:cs="Times New Roman"/>
          <w:sz w:val="18"/>
          <w:szCs w:val="18"/>
        </w:rPr>
        <w:t>Adjusted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by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age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body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mass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index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educaton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level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mediterranean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diet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score, smoking status, alcohol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consumption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physical</w:t>
      </w:r>
      <w:proofErr w:type="spellEnd"/>
      <w:r w:rsidRPr="008446F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8446FD">
        <w:rPr>
          <w:rFonts w:ascii="Times New Roman" w:hAnsi="Times New Roman" w:cs="Times New Roman"/>
          <w:sz w:val="18"/>
          <w:szCs w:val="18"/>
        </w:rPr>
        <w:t>activity</w:t>
      </w:r>
      <w:proofErr w:type="spellEnd"/>
    </w:p>
    <w:p w14:paraId="5971C474" w14:textId="77777777" w:rsidR="009356FD" w:rsidRPr="009356FD" w:rsidRDefault="009356FD">
      <w:pPr>
        <w:rPr>
          <w:lang w:val="es-ES_tradnl"/>
        </w:rPr>
      </w:pPr>
    </w:p>
    <w:sectPr w:rsidR="009356FD" w:rsidRPr="009356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65DAE" w14:textId="77777777" w:rsidR="00655FE9" w:rsidRDefault="00655FE9" w:rsidP="003973E1">
      <w:pPr>
        <w:spacing w:after="0" w:line="240" w:lineRule="auto"/>
      </w:pPr>
      <w:r>
        <w:separator/>
      </w:r>
    </w:p>
  </w:endnote>
  <w:endnote w:type="continuationSeparator" w:id="0">
    <w:p w14:paraId="0B938A3B" w14:textId="77777777" w:rsidR="00655FE9" w:rsidRDefault="00655FE9" w:rsidP="00397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04FD0A" w14:textId="77777777" w:rsidR="00655FE9" w:rsidRDefault="00655FE9" w:rsidP="003973E1">
      <w:pPr>
        <w:spacing w:after="0" w:line="240" w:lineRule="auto"/>
      </w:pPr>
      <w:r>
        <w:separator/>
      </w:r>
    </w:p>
  </w:footnote>
  <w:footnote w:type="continuationSeparator" w:id="0">
    <w:p w14:paraId="46760DB4" w14:textId="77777777" w:rsidR="00655FE9" w:rsidRDefault="00655FE9" w:rsidP="00397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DA4"/>
    <w:rsid w:val="00164F73"/>
    <w:rsid w:val="00242B3B"/>
    <w:rsid w:val="002A452B"/>
    <w:rsid w:val="002F68A2"/>
    <w:rsid w:val="00344502"/>
    <w:rsid w:val="0036010F"/>
    <w:rsid w:val="003973E1"/>
    <w:rsid w:val="003B3331"/>
    <w:rsid w:val="005B35CB"/>
    <w:rsid w:val="00610282"/>
    <w:rsid w:val="00655FE9"/>
    <w:rsid w:val="00657F7C"/>
    <w:rsid w:val="009356FD"/>
    <w:rsid w:val="00960584"/>
    <w:rsid w:val="00B81C27"/>
    <w:rsid w:val="00B94B9E"/>
    <w:rsid w:val="00C47728"/>
    <w:rsid w:val="00CF6949"/>
    <w:rsid w:val="00F95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9ECC6"/>
  <w15:chartTrackingRefBased/>
  <w15:docId w15:val="{5BD08D26-AE71-DC4C-83C1-D18FFB79B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95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95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95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5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95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95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95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95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95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5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95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95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5D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95D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95D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95D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95D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95D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95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95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95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95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95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95D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95D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95D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95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95D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95DA4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3973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73E1"/>
  </w:style>
  <w:style w:type="paragraph" w:styleId="Piedepgina">
    <w:name w:val="footer"/>
    <w:basedOn w:val="Normal"/>
    <w:link w:val="PiedepginaCar"/>
    <w:uiPriority w:val="99"/>
    <w:unhideWhenUsed/>
    <w:rsid w:val="003973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7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850</Characters>
  <Application>Microsoft Office Word</Application>
  <DocSecurity>0</DocSecurity>
  <Lines>83</Lines>
  <Paragraphs>79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. Huidobro Munoz</dc:creator>
  <cp:keywords/>
  <dc:description/>
  <cp:lastModifiedBy>Laura A. Huidobro Munoz</cp:lastModifiedBy>
  <cp:revision>2</cp:revision>
  <dcterms:created xsi:type="dcterms:W3CDTF">2026-01-05T16:59:00Z</dcterms:created>
  <dcterms:modified xsi:type="dcterms:W3CDTF">2026-01-05T16:59:00Z</dcterms:modified>
</cp:coreProperties>
</file>